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</w:rPr>
        <w:t>Text S4: Critical Appraisal Checklist for Included Studie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ach question is scored as follows: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0 – study does not meet criteria/answer ques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– Study partially meets criteria/gives a partially satisfactory answer to the question</w:t>
      </w:r>
    </w:p>
    <w:p>
      <w:pPr>
        <w:pStyle w:val="Normal"/>
        <w:spacing w:lineRule="auto" w:line="240" w:before="0" w:after="0"/>
        <w:rPr/>
      </w:pPr>
      <w:r>
        <w:rPr/>
        <w:t>2 – Study fully meets criteria/gives a fully satisfactory answer to the question</w:t>
      </w:r>
    </w:p>
    <w:tbl>
      <w:tblPr>
        <w:tblW w:w="10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5103"/>
        <w:gridCol w:w="3685"/>
        <w:gridCol w:w="567"/>
        <w:gridCol w:w="479"/>
        <w:gridCol w:w="540"/>
      </w:tblGrid>
      <w:tr>
        <w:trPr/>
        <w:tc>
          <w:tcPr>
            <w:tcW w:w="109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rt 1</w:t>
            </w:r>
          </w:p>
        </w:tc>
      </w:tr>
      <w:tr>
        <w:trPr/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Questions</w:t>
            </w:r>
          </w:p>
        </w:tc>
        <w:tc>
          <w:tcPr>
            <w:tcW w:w="1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cor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stion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the study ask a clearly focused question? 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– </w:t>
            </w:r>
            <w:r>
              <w:rPr>
                <w:rFonts w:cs="Times New Roman" w:ascii="Times New Roman" w:hAnsi="Times New Roman"/>
                <w:i/>
                <w:iCs/>
              </w:rPr>
              <w:t>Is the hypothesis/aim/objective of the study clearly described?</w:t>
            </w:r>
          </w:p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Is the study question focused in terms of the outcomes considered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the study design appropriate for the research question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a validated tool used to assess mental disorder?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1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alidated diagnostic instrument used (i.e., in diagnostic  interview or case file assessment) =2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252" w:leader="none"/>
              </w:tabs>
              <w:spacing w:lineRule="auto" w:line="240" w:before="0" w:after="200"/>
              <w:ind w:left="252" w:hanging="1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alidated screening instrument used (i.e., in screening interview or case file assessment) =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80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s the sampling method appropriate for the research question? 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nsider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-The sampling method used (i.e. random selection of subjects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 If applicable, is there appropriate selection of controls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494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b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e subjects appropriately defined?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nsider: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- Inclusion/ exclusion criteria specified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 Inclusion/exclusion criteria appropriat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19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c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s the sample size appropriate?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onsider: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- Is the sample size justified?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 Were a sufficient number of cases selected?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- If applicable, were a sufficient number of controls selected?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192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d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the study sample representative of the population of interest?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Do the authors assess the representativeness of the study sample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es the level of non-participation risk introducing bias?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nsider: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Are key demographic characteristics of non-participants reported and compared against participants?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Does the study report on the impact of non-participation?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If applicable, rates of attrition reporte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the study setting appropriate to the aims of the research? (e.g. setting, location, relevant dates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the method of data collection appropriate for the aims of the research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 suitable/standard criteria used for measurement of domestic violence?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nsider: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Criteria of domestic violence was clearly defined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-Potential for bias of measurement 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If measures piloted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 Standardised/pre-validated measures (score 2 points)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 Researchers developed their own measure (score 1 point)</w:t>
            </w:r>
          </w:p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 No details of measurement were provided (score 0 point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 known confounders accounted for by study design?</w:t>
            </w:r>
          </w:p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 Was consideration of confounding factors accounted for in study design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 known confounders accounted for in the analyses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 the statistical tests used to assess the main outcomes appropriate?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Was there adequate adjustment for confounding in the analyses?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 Do the analyses adjust for different lengths of follow-up (if applicable)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a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 the estimates reported with confidence intervals and in detail by sub-group (if appropriate)?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 Were the findings reported clearly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b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 statistically non-significant results presented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c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e data for relevant variables complete?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the conduct of the fieldwork appropriate to the study setting?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Was the allocation of the interviewer/interpreter sensitive to the background of the participant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Were fieldworkers trained and supported to work with people who have experienced domestic violence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ethical considerations appropriately considered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  <w:iCs/>
              </w:rPr>
              <w:t>Did researchers obtain informed consent from all participant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 Did researchers take adequate precautions to safeguard participant anonymity and confidentiality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Did fieldworkers offer information about domestic violence support and referral options to all participant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Were fieldworkers appropriately trained to deal with participant distress?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6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the findings support the conclusions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 the strengths and weaknesses of the research discussed?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768725</wp:posOffset>
                </wp:positionH>
                <wp:positionV relativeFrom="paragraph">
                  <wp:posOffset>141605</wp:posOffset>
                </wp:positionV>
                <wp:extent cx="8001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6.75pt,11.15pt" to="359.7pt,11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</w:rPr>
        <w:t>Calculate total score (out of a possible total of 42)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6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4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Times New Roman" w:hAnsi="Times New Roman" w:eastAsia="Times New Roman" w:cs="Times New Roman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14:09:00Z</dcterms:created>
  <dc:creator>k1077434</dc:creator>
  <dc:description/>
  <cp:keywords/>
  <dc:language>en-US</dc:language>
  <cp:lastModifiedBy>k1077434</cp:lastModifiedBy>
  <dcterms:modified xsi:type="dcterms:W3CDTF">2012-08-30T08:51:00Z</dcterms:modified>
  <cp:revision>2</cp:revision>
  <dc:subject/>
  <dc:title/>
</cp:coreProperties>
</file>